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870" w:rsidRPr="004619FC" w:rsidRDefault="0013782B" w:rsidP="007D4B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</w:t>
      </w:r>
      <w:r w:rsidR="007D4B38">
        <w:rPr>
          <w:rFonts w:ascii="Times New Roman" w:hAnsi="Times New Roman" w:cs="Times New Roman"/>
          <w:sz w:val="24"/>
          <w:szCs w:val="24"/>
        </w:rPr>
        <w:t xml:space="preserve">. </w:t>
      </w:r>
      <w:r w:rsidR="004619FC">
        <w:rPr>
          <w:rFonts w:ascii="Times New Roman" w:hAnsi="Times New Roman" w:cs="Times New Roman"/>
          <w:sz w:val="24"/>
          <w:szCs w:val="24"/>
        </w:rPr>
        <w:t xml:space="preserve">(A) Genes showing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upregulation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over the course of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cell infection compared to 0 hr (pre-infection), defined as increasing fold change from 3 hr – 6 hr post-infection, ≥10-fold increase between 2 hr and 8 hr post-infection and 8 hr fold change &gt;0 (</w:t>
      </w:r>
      <w:r w:rsidR="004619FC">
        <w:rPr>
          <w:rFonts w:ascii="Times New Roman" w:hAnsi="Times New Roman" w:cs="Times New Roman"/>
          <w:i/>
          <w:sz w:val="24"/>
          <w:szCs w:val="24"/>
        </w:rPr>
        <w:t>P</w:t>
      </w:r>
      <w:r w:rsidR="004619FC">
        <w:rPr>
          <w:rFonts w:ascii="Times New Roman" w:hAnsi="Times New Roman" w:cs="Times New Roman"/>
          <w:sz w:val="24"/>
          <w:szCs w:val="24"/>
        </w:rPr>
        <w:t xml:space="preserve">&lt; 0.05).  (B) Genes showing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downregulation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over the course of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cell infection compared to 0 hr (pre-infection), defined as decreasing fold change from 3 hr – 6 hr post-infection and ≥10-fold decrease between 2 hr and 8 hr post-infection (</w:t>
      </w:r>
      <w:r w:rsidR="004619FC">
        <w:rPr>
          <w:rFonts w:ascii="Times New Roman" w:hAnsi="Times New Roman" w:cs="Times New Roman"/>
          <w:i/>
          <w:sz w:val="24"/>
          <w:szCs w:val="24"/>
        </w:rPr>
        <w:t>P</w:t>
      </w:r>
      <w:r w:rsidR="004619FC">
        <w:rPr>
          <w:rFonts w:ascii="Times New Roman" w:hAnsi="Times New Roman" w:cs="Times New Roman"/>
          <w:sz w:val="24"/>
          <w:szCs w:val="24"/>
        </w:rPr>
        <w:t xml:space="preserve">&lt; 0.05).  (C) Genes generally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but relatively static over the course of </w:t>
      </w:r>
      <w:proofErr w:type="spellStart"/>
      <w:r w:rsidR="004619FC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4619FC">
        <w:rPr>
          <w:rFonts w:ascii="Times New Roman" w:hAnsi="Times New Roman" w:cs="Times New Roman"/>
          <w:sz w:val="24"/>
          <w:szCs w:val="24"/>
        </w:rPr>
        <w:t xml:space="preserve"> cell infection compared to 0 hr (pre-infection), defined as ≥5-fold change at 2 hr post-infection ± 3-fold change</w:t>
      </w:r>
      <w:r w:rsidR="00121502">
        <w:rPr>
          <w:rFonts w:ascii="Times New Roman" w:hAnsi="Times New Roman" w:cs="Times New Roman"/>
          <w:sz w:val="24"/>
          <w:szCs w:val="24"/>
        </w:rPr>
        <w:t xml:space="preserve"> at 3 hr – 8 hr compared to the previous time point</w:t>
      </w:r>
      <w:r w:rsidR="000F0B63">
        <w:rPr>
          <w:rFonts w:ascii="Times New Roman" w:hAnsi="Times New Roman" w:cs="Times New Roman"/>
          <w:sz w:val="24"/>
          <w:szCs w:val="24"/>
        </w:rPr>
        <w:t xml:space="preserve"> (</w:t>
      </w:r>
      <w:r w:rsidR="000F0B63">
        <w:rPr>
          <w:rFonts w:ascii="Times New Roman" w:hAnsi="Times New Roman" w:cs="Times New Roman"/>
          <w:i/>
          <w:sz w:val="24"/>
          <w:szCs w:val="24"/>
        </w:rPr>
        <w:t>P</w:t>
      </w:r>
      <w:r w:rsidR="000F0B63">
        <w:rPr>
          <w:rFonts w:ascii="Times New Roman" w:hAnsi="Times New Roman" w:cs="Times New Roman"/>
          <w:sz w:val="24"/>
          <w:szCs w:val="24"/>
        </w:rPr>
        <w:t>&lt; 0.05)</w:t>
      </w:r>
      <w:r w:rsidR="00121502">
        <w:rPr>
          <w:rFonts w:ascii="Times New Roman" w:hAnsi="Times New Roman" w:cs="Times New Roman"/>
          <w:sz w:val="24"/>
          <w:szCs w:val="24"/>
        </w:rPr>
        <w:t>.</w:t>
      </w:r>
    </w:p>
    <w:p w:rsidR="00AB1844" w:rsidRDefault="00AB1844" w:rsidP="007D4B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4B38" w:rsidRPr="007D4B38" w:rsidRDefault="00AB1844" w:rsidP="007D4B3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W w:w="14865" w:type="dxa"/>
        <w:jc w:val="center"/>
        <w:tblInd w:w="-495" w:type="dxa"/>
        <w:shd w:val="clear" w:color="auto" w:fill="FFFFFF" w:themeFill="background1"/>
        <w:tblLook w:val="04A0"/>
      </w:tblPr>
      <w:tblGrid>
        <w:gridCol w:w="1117"/>
        <w:gridCol w:w="2180"/>
        <w:gridCol w:w="5254"/>
        <w:gridCol w:w="1344"/>
        <w:gridCol w:w="1126"/>
        <w:gridCol w:w="961"/>
        <w:gridCol w:w="961"/>
        <w:gridCol w:w="961"/>
        <w:gridCol w:w="961"/>
      </w:tblGrid>
      <w:tr w:rsidR="00B60539" w:rsidRPr="0013782B" w:rsidTr="0013782B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2 Hr Fold </w:t>
            </w:r>
          </w:p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3 Hr Fold </w:t>
            </w:r>
          </w:p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4 Hr Fold </w:t>
            </w:r>
          </w:p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6 Hr Fold </w:t>
            </w:r>
          </w:p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8 Hr Fold </w:t>
            </w:r>
          </w:p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018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eat shock protein A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071O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48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493ER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483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tamat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493ER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0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98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poV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719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98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718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98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012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d shock-like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spD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278K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20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37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omoser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omoser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acto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fflux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280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0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5010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0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5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drophilic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njectis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ip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9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crG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, negative regulator of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4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cr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egulator, low calcium response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2.6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ner membrane export apparatus 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789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7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0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3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7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28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8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3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7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6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57N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9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6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O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1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167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5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886NU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20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0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2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ecA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3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R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known - putativ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4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esT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chaperone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6.6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io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arrangement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177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7.9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8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1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92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H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codes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 unknown functio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7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3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7.8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9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xsD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negative regulator of T3SS1 activity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9.0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9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xsA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ositive regulator of T3SS1 activity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207K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70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scW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ilot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ipo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702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xs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5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07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6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37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48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553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68K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75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bifunctional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/N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165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75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137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5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75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48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91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974L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03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dium/glutamat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786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E80635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nositol</w:t>
            </w:r>
            <w:proofErr w:type="spellEnd"/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0.9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5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PA0450 chaperone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E80635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B60539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tative VPA0450 chaperone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9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1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gin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tM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160E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69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8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ylsulfat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119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94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111S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050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0.7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a118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ter membrane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885M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28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230P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87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8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1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476K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4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position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474LO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5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6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8</w:t>
            </w:r>
          </w:p>
        </w:tc>
        <w:tc>
          <w:tcPr>
            <w:tcW w:w="2180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344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6" w:type="dxa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B60539" w:rsidRPr="0013782B" w:rsidTr="0013782B">
        <w:trPr>
          <w:trHeight w:val="300"/>
          <w:jc w:val="center"/>
        </w:trPr>
        <w:tc>
          <w:tcPr>
            <w:tcW w:w="111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46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5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ux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197TK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60539" w:rsidRPr="0013782B" w:rsidRDefault="00B60539" w:rsidP="00B605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</w:tbl>
    <w:p w:rsidR="007D4B38" w:rsidRDefault="007D4B38" w:rsidP="00C04D0E">
      <w:pPr>
        <w:spacing w:after="0" w:line="240" w:lineRule="auto"/>
      </w:pPr>
    </w:p>
    <w:p w:rsidR="00C04D0E" w:rsidRDefault="00C04D0E" w:rsidP="00C04D0E">
      <w:pPr>
        <w:spacing w:after="0" w:line="240" w:lineRule="auto"/>
      </w:pPr>
    </w:p>
    <w:p w:rsidR="00451CC9" w:rsidRPr="00451CC9" w:rsidRDefault="00451CC9" w:rsidP="00C0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CC9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0" w:type="auto"/>
        <w:jc w:val="center"/>
        <w:shd w:val="clear" w:color="auto" w:fill="FFFFFF" w:themeFill="background1"/>
        <w:tblLook w:val="04A0"/>
      </w:tblPr>
      <w:tblGrid>
        <w:gridCol w:w="1017"/>
        <w:gridCol w:w="700"/>
        <w:gridCol w:w="5439"/>
        <w:gridCol w:w="1215"/>
        <w:gridCol w:w="961"/>
        <w:gridCol w:w="961"/>
        <w:gridCol w:w="961"/>
        <w:gridCol w:w="961"/>
        <w:gridCol w:w="961"/>
      </w:tblGrid>
      <w:tr w:rsidR="00451CC9" w:rsidRPr="0013782B" w:rsidTr="0013782B">
        <w:trPr>
          <w:trHeight w:val="30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51CC9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2 Hr Fold </w:t>
            </w:r>
          </w:p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51CC9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3 Hr Fold </w:t>
            </w:r>
          </w:p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51CC9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4 Hr Fold </w:t>
            </w:r>
          </w:p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51CC9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6 Hr Fold </w:t>
            </w:r>
          </w:p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51CC9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8 Hr Fold </w:t>
            </w:r>
          </w:p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n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94J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05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3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0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NA polymerase ECF-type sigma fac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595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2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24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lp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ructose 1,6-bisphosphatase I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494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3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40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610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40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psU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0S ribosomal protein S2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28J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7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3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7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1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00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or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203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3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95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8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490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1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489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488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-regulated protein 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487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9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-methyltetrahydropteroyltriglutamate-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20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9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16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016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216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359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9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32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fflux pump component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tr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978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2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36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uter membrane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mp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248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8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74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93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43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Nup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972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2.6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49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ron-compound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840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86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219J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87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umar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114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93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u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ongation facto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050J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4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00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3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14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wo-component system sensor kinas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42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15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stem transport protein ExbB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11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1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onB2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10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15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956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22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cithin-dependent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olys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DH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240I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muV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porter ATP-binding subuni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55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6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7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ut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558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0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stem transport protein ExbD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48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6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748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3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096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2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I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622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2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43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2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 II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845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125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rotohe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X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arnesyl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109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03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0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0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5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606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5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605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6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(III) ABC transporter ATP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60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80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glycine cleavage system protein 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09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1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a088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u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1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9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erobact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98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114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0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tose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182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9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8.5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3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(III) compound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773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3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(III) ABC transporter ATP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20P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3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ron(III)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ron-compound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1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3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droxam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9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172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4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0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ton/glutamat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mport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301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42.8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3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7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3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creted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356L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5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nsulin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zinc proteas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12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ec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dicitr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substrate-binding subuni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59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ibrioferrin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772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59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-like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77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439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06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28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264Q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51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6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port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814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2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7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rabino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binding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879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77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8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38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6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72.5</w:t>
            </w:r>
          </w:p>
        </w:tc>
      </w:tr>
      <w:tr w:rsidR="00AB1844" w:rsidRPr="0013782B" w:rsidTr="0013782B">
        <w:trPr>
          <w:trHeight w:val="30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451CC9" w:rsidP="00451CC9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ganic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droperoxid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sistance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764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B1844" w:rsidRPr="0013782B" w:rsidRDefault="00AB1844" w:rsidP="00451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19.6</w:t>
            </w:r>
          </w:p>
        </w:tc>
      </w:tr>
    </w:tbl>
    <w:p w:rsidR="00AB1844" w:rsidRPr="00C04D0E" w:rsidRDefault="00AB1844" w:rsidP="00C0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539" w:rsidRPr="00C04D0E" w:rsidRDefault="00B60539" w:rsidP="00C0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539" w:rsidRPr="00C04D0E" w:rsidRDefault="00C04D0E" w:rsidP="00C0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</w:p>
    <w:tbl>
      <w:tblPr>
        <w:tblW w:w="0" w:type="auto"/>
        <w:jc w:val="center"/>
        <w:shd w:val="clear" w:color="auto" w:fill="FFFFFF" w:themeFill="background1"/>
        <w:tblLook w:val="04A0"/>
      </w:tblPr>
      <w:tblGrid>
        <w:gridCol w:w="1017"/>
        <w:gridCol w:w="654"/>
        <w:gridCol w:w="4712"/>
        <w:gridCol w:w="1314"/>
        <w:gridCol w:w="961"/>
        <w:gridCol w:w="961"/>
        <w:gridCol w:w="961"/>
        <w:gridCol w:w="961"/>
        <w:gridCol w:w="961"/>
      </w:tblGrid>
      <w:tr w:rsidR="00763F54" w:rsidRPr="0013782B" w:rsidTr="0013782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2 Hr Fold </w:t>
            </w:r>
          </w:p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3 Hr Fold </w:t>
            </w:r>
          </w:p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4 Hr Fold </w:t>
            </w:r>
          </w:p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6 Hr Fold </w:t>
            </w:r>
          </w:p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8 Hr Fold </w:t>
            </w:r>
          </w:p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ptide ABC transporte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1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2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egula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022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tnA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596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37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3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BC transporter substrate 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46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54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oxR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ag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739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061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757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19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aerobic nitric oxid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cription regula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604K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2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ibosomal small subunit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87J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22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36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38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739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38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42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61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56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609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5829A0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munogenic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358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67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5829A0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ative </w:t>
            </w:r>
            <w:proofErr w:type="spellStart"/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family transcriptional regula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7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42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73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1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it protein involved in cell-cycle regula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37FG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1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2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502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4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3981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85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456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5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87J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9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isochorismatas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335Q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9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136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9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77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31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-deoxy-D-xylulose 5-phosphate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743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31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hosphatidate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575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47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multidrug resistance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41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247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845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vp276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bacterioferrit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193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01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5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847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6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2931Q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95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transporter binding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4533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95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0607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28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d shock transcriptional regulator </w:t>
            </w: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sp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278K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5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5829A0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ative type III secretion system </w:t>
            </w:r>
            <w:proofErr w:type="spellStart"/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EscU</w:t>
            </w:r>
            <w:proofErr w:type="spellEnd"/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COG1377N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5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VopV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F actin binding effector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6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5829A0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6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5829A0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E80635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763F54"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8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OspB</w:t>
            </w:r>
            <w:proofErr w:type="spellEnd"/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763F54" w:rsidRPr="0013782B" w:rsidTr="0013782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63F54" w:rsidRPr="0013782B" w:rsidRDefault="00763F54" w:rsidP="00763F5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782B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</w:tbl>
    <w:p w:rsidR="00B60539" w:rsidRDefault="00B60539" w:rsidP="00C04D0E">
      <w:pPr>
        <w:spacing w:after="0" w:line="240" w:lineRule="auto"/>
      </w:pPr>
    </w:p>
    <w:p w:rsidR="00B60539" w:rsidRDefault="00B60539"/>
    <w:p w:rsidR="00B60539" w:rsidRDefault="00B60539"/>
    <w:p w:rsidR="007D4B38" w:rsidRDefault="007D4B38"/>
    <w:sectPr w:rsidR="007D4B38" w:rsidSect="006E0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613" w:rsidRDefault="004A6613" w:rsidP="006E0C98">
      <w:pPr>
        <w:spacing w:after="0" w:line="240" w:lineRule="auto"/>
      </w:pPr>
      <w:r>
        <w:separator/>
      </w:r>
    </w:p>
  </w:endnote>
  <w:endnote w:type="continuationSeparator" w:id="0">
    <w:p w:rsidR="004A6613" w:rsidRDefault="004A6613" w:rsidP="006E0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613" w:rsidRDefault="004A6613" w:rsidP="006E0C98">
      <w:pPr>
        <w:spacing w:after="0" w:line="240" w:lineRule="auto"/>
      </w:pPr>
      <w:r>
        <w:separator/>
      </w:r>
    </w:p>
  </w:footnote>
  <w:footnote w:type="continuationSeparator" w:id="0">
    <w:p w:rsidR="004A6613" w:rsidRDefault="004A6613" w:rsidP="006E0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4B38"/>
    <w:rsid w:val="000F0B63"/>
    <w:rsid w:val="00121502"/>
    <w:rsid w:val="0013782B"/>
    <w:rsid w:val="001C64BB"/>
    <w:rsid w:val="002F2870"/>
    <w:rsid w:val="00417963"/>
    <w:rsid w:val="00451CC9"/>
    <w:rsid w:val="004619FC"/>
    <w:rsid w:val="004A6613"/>
    <w:rsid w:val="005829A0"/>
    <w:rsid w:val="006E0C98"/>
    <w:rsid w:val="00763F54"/>
    <w:rsid w:val="007A5D3B"/>
    <w:rsid w:val="007D4B38"/>
    <w:rsid w:val="00957371"/>
    <w:rsid w:val="00AB1844"/>
    <w:rsid w:val="00B60539"/>
    <w:rsid w:val="00C04D0E"/>
    <w:rsid w:val="00E670F4"/>
    <w:rsid w:val="00E80635"/>
    <w:rsid w:val="00F65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C98"/>
  </w:style>
  <w:style w:type="paragraph" w:styleId="Footer">
    <w:name w:val="footer"/>
    <w:basedOn w:val="Normal"/>
    <w:link w:val="FooterChar"/>
    <w:uiPriority w:val="99"/>
    <w:semiHidden/>
    <w:unhideWhenUsed/>
    <w:rsid w:val="006E0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E0C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3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7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7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2BDDB4F8-02EB-47CE-9B92-6A97A2514962}"/>
</file>

<file path=customXml/itemProps2.xml><?xml version="1.0" encoding="utf-8"?>
<ds:datastoreItem xmlns:ds="http://schemas.openxmlformats.org/officeDocument/2006/customXml" ds:itemID="{6F8ECFB4-7C4F-41AE-AB69-4580E044010B}"/>
</file>

<file path=customXml/itemProps3.xml><?xml version="1.0" encoding="utf-8"?>
<ds:datastoreItem xmlns:ds="http://schemas.openxmlformats.org/officeDocument/2006/customXml" ds:itemID="{F339B27C-732A-4321-8028-D36D207E3B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7</Pages>
  <Words>2087</Words>
  <Characters>11896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3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ydam</dc:creator>
  <cp:lastModifiedBy>snydam</cp:lastModifiedBy>
  <cp:revision>12</cp:revision>
  <dcterms:created xsi:type="dcterms:W3CDTF">2013-12-06T07:54:00Z</dcterms:created>
  <dcterms:modified xsi:type="dcterms:W3CDTF">2013-12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